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A296E0">
      <w:pPr>
        <w:jc w:val="center"/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Summary statistics of quality control and mapping from sequencing of </w:t>
      </w:r>
      <w:r>
        <w:rPr>
          <w:rFonts w:ascii="Times New Roman" w:hAnsi="Times New Roman" w:cs="Times New Roman"/>
          <w:i/>
          <w:iCs/>
        </w:rPr>
        <w:t>Nicotiana tabacum</w:t>
      </w:r>
      <w:r>
        <w:rPr>
          <w:rFonts w:hint="eastAsia" w:ascii="Times New Roman" w:hAnsi="Times New Roman" w:cs="Times New Roman"/>
        </w:rPr>
        <w:t>.</w:t>
      </w:r>
    </w:p>
    <w:tbl>
      <w:tblPr>
        <w:tblStyle w:val="15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9"/>
        <w:gridCol w:w="1369"/>
        <w:gridCol w:w="1114"/>
        <w:gridCol w:w="1125"/>
        <w:gridCol w:w="1222"/>
        <w:gridCol w:w="1233"/>
        <w:gridCol w:w="1364"/>
        <w:gridCol w:w="907"/>
        <w:gridCol w:w="907"/>
        <w:gridCol w:w="1514"/>
      </w:tblGrid>
      <w:tr w14:paraId="358A59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133171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rought stress days</w:t>
            </w:r>
          </w:p>
        </w:tc>
        <w:tc>
          <w:tcPr>
            <w:tcW w:w="48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00A1B8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39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ED011F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aw reads</w:t>
            </w:r>
          </w:p>
        </w:tc>
        <w:tc>
          <w:tcPr>
            <w:tcW w:w="39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F4F1D5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aw bases</w:t>
            </w:r>
          </w:p>
        </w:tc>
        <w:tc>
          <w:tcPr>
            <w:tcW w:w="43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9251A7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lean reads</w:t>
            </w:r>
          </w:p>
        </w:tc>
        <w:tc>
          <w:tcPr>
            <w:tcW w:w="43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F7570A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lean bases</w:t>
            </w:r>
          </w:p>
        </w:tc>
        <w:tc>
          <w:tcPr>
            <w:tcW w:w="48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76F37D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Error rate(%)</w:t>
            </w:r>
          </w:p>
        </w:tc>
        <w:tc>
          <w:tcPr>
            <w:tcW w:w="32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0BF15E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Q20(%)</w:t>
            </w:r>
          </w:p>
        </w:tc>
        <w:tc>
          <w:tcPr>
            <w:tcW w:w="32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DB7A84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Q30(%)</w:t>
            </w:r>
          </w:p>
        </w:tc>
        <w:tc>
          <w:tcPr>
            <w:tcW w:w="53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9BFFE4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GC content(%)</w:t>
            </w:r>
          </w:p>
        </w:tc>
      </w:tr>
      <w:tr w14:paraId="2F5382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91070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S7</w:t>
            </w:r>
          </w:p>
        </w:tc>
        <w:tc>
          <w:tcPr>
            <w:tcW w:w="48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7CE3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K-ZC208-1</w:t>
            </w:r>
          </w:p>
        </w:tc>
        <w:tc>
          <w:tcPr>
            <w:tcW w:w="39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F0E0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6588516</w:t>
            </w:r>
          </w:p>
        </w:tc>
        <w:tc>
          <w:tcPr>
            <w:tcW w:w="39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A6B5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03E+09</w:t>
            </w:r>
          </w:p>
        </w:tc>
        <w:tc>
          <w:tcPr>
            <w:tcW w:w="43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52DB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6201292</w:t>
            </w:r>
          </w:p>
        </w:tc>
        <w:tc>
          <w:tcPr>
            <w:tcW w:w="43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8A7E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86E+09</w:t>
            </w:r>
          </w:p>
        </w:tc>
        <w:tc>
          <w:tcPr>
            <w:tcW w:w="48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DB5D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4BA3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.03</w:t>
            </w:r>
          </w:p>
        </w:tc>
        <w:tc>
          <w:tcPr>
            <w:tcW w:w="32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7A42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82</w:t>
            </w:r>
          </w:p>
        </w:tc>
        <w:tc>
          <w:tcPr>
            <w:tcW w:w="53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1F29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49</w:t>
            </w:r>
          </w:p>
        </w:tc>
      </w:tr>
      <w:tr w14:paraId="35FD4B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C498A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0AC9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K-ZC208-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ABF2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932578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3226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45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B222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890185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A2B7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3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2C41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92E8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.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AB3C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7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0B99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48</w:t>
            </w:r>
          </w:p>
        </w:tc>
      </w:tr>
      <w:tr w14:paraId="14E241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59439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1C18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K-ZC208-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B410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507005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B48B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81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283A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477639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092D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67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D92A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0D18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.0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2603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8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0E3D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32</w:t>
            </w:r>
          </w:p>
        </w:tc>
      </w:tr>
      <w:tr w14:paraId="2E12DC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EEBF7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347E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-ZC208-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AAB2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92837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409F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48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062E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57780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E83D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35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4C61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04B4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.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4C45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7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D773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41</w:t>
            </w:r>
          </w:p>
        </w:tc>
      </w:tr>
      <w:tr w14:paraId="74A3F4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ADBFA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E2F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-ZC208-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FB67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892743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8E23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39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BBED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860894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4E39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24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B2AF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CE24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.0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2C59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8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335C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25</w:t>
            </w:r>
          </w:p>
        </w:tc>
      </w:tr>
      <w:tr w14:paraId="2BE76B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ED9C2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D981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-ZC208-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1264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40402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5CC1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65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3F3A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366352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6872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51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C0CB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13DC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.0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C891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8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4D47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35</w:t>
            </w:r>
          </w:p>
        </w:tc>
      </w:tr>
      <w:tr w14:paraId="4FC2A4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1FE63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F11F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K-ZY100-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1DA1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445030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9AE7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.22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768A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403148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6521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.03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90A2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7A8B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1B02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7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ECED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39</w:t>
            </w:r>
          </w:p>
        </w:tc>
      </w:tr>
      <w:tr w14:paraId="346F53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3A9A8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81A3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K-ZY100-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3A2A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974646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3AA4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51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71AF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936481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234A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37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B742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351D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8.9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7408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6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3675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52</w:t>
            </w:r>
          </w:p>
        </w:tc>
      </w:tr>
      <w:tr w14:paraId="2A88DC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F4CD6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985E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K-ZY100-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27DF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129574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7CD3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75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8985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077380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80D0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55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8A8D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173F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.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B290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7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2621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45</w:t>
            </w:r>
          </w:p>
        </w:tc>
      </w:tr>
      <w:tr w14:paraId="755A8A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7468F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ACC4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-ZY100-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B9AC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258802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CCB9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94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AFB6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210174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C7EC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74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9887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6139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.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9EB6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7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7E78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43</w:t>
            </w:r>
          </w:p>
        </w:tc>
      </w:tr>
      <w:tr w14:paraId="13F1F8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7783E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C4B7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-ZY100-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7516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088891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A68A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68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CD9A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044795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5D9F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51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7DFD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28E9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.0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561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8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902E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31</w:t>
            </w:r>
          </w:p>
        </w:tc>
      </w:tr>
      <w:tr w14:paraId="4E0C50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159A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975C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-ZY100-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8DEE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98097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D702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01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3A53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945804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4FE4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.88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CA97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E72E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.0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BE47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8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9429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34</w:t>
            </w:r>
          </w:p>
        </w:tc>
      </w:tr>
      <w:tr w14:paraId="4B4634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FE44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5B0F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1E10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263F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2E5A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23F5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3F10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3456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A7DC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7EA5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5810EE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81E06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S1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B0B1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K-ZC208-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631B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328766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F60E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.05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542C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285564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FA35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87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ADCC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5C99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.0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472C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37DE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19</w:t>
            </w:r>
          </w:p>
        </w:tc>
      </w:tr>
      <w:tr w14:paraId="2C7ADD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A685B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5B53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K-ZC208-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708F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466128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F550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74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DC5F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430394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02EB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59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D96E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2BCA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C87B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7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E8B8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16</w:t>
            </w:r>
          </w:p>
        </w:tc>
      </w:tr>
      <w:tr w14:paraId="5626F3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A1D0C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334C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K-ZC208-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D02B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750433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D5FB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17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F109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708271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CEB9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01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5EAA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8AFE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0646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7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9254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14</w:t>
            </w:r>
          </w:p>
        </w:tc>
      </w:tr>
      <w:tr w14:paraId="7EEB6A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687F4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67DE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-ZC208-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92E4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830879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25E4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.8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85C0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784593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F714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.6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8961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1E0A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.0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3E51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8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8AAC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26</w:t>
            </w:r>
          </w:p>
        </w:tc>
      </w:tr>
      <w:tr w14:paraId="122B65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564C1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3053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-ZC208-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C2BE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810827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C3E3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26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B97E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771151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F3D2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1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AD36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CA0D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.0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2EEB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8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D769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29</w:t>
            </w:r>
          </w:p>
        </w:tc>
      </w:tr>
      <w:tr w14:paraId="28144B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F33F7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5D14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-ZC208-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A7AF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074652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C3E6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66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2EC1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026257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896D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47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0419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175F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6F6B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7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3CBF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29</w:t>
            </w:r>
          </w:p>
        </w:tc>
      </w:tr>
      <w:tr w14:paraId="189A99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8FEB7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A1C5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K-ZY100-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DE7B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384778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FDEA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.13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C9D5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345343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C8D5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95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7E75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334D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.0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02C4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8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03EE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19</w:t>
            </w:r>
          </w:p>
        </w:tc>
      </w:tr>
      <w:tr w14:paraId="1D5682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ECC12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C11A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K-ZY100-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DE49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314718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78C9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52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9298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84766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A6A5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44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D9C8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C12D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.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A688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7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8573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37</w:t>
            </w:r>
          </w:p>
        </w:tc>
      </w:tr>
      <w:tr w14:paraId="256CD3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D8E76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1324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K-ZY100-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2B6E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547100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0292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.38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726C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505973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6FB2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.18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CF73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56EE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.0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C26B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7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677C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29</w:t>
            </w:r>
          </w:p>
        </w:tc>
      </w:tr>
      <w:tr w14:paraId="2FDF19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07F02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56E4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-ZY100-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4464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267103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9CDC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95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7B13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225445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6831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77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FE9B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5DB9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.0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5D59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8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0FD3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22</w:t>
            </w:r>
          </w:p>
        </w:tc>
      </w:tr>
      <w:tr w14:paraId="5C4836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E99F1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96F5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-ZY100-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0BCE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890383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C16D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38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58BB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851964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E32F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23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50F4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72A4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8.9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E7ED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7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5317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26</w:t>
            </w:r>
          </w:p>
        </w:tc>
      </w:tr>
      <w:tr w14:paraId="32B3BF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3CEF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7B96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-ZY100-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0EFA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159600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597F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79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43D4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120493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F45A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61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0CDD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6BD8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.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2A66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5E79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23</w:t>
            </w:r>
          </w:p>
        </w:tc>
      </w:tr>
      <w:tr w14:paraId="4A5A60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4FF5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4509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3D21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EDEF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DAA0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10D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E3AD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31A5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5B70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C197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799DF1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D17A2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S2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7245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K-ZC208-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A347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915990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A78D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42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9B26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873375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D25E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26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2FF4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83F2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AA3E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7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E1F9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31</w:t>
            </w:r>
          </w:p>
        </w:tc>
      </w:tr>
      <w:tr w14:paraId="700C63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3E882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9820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K-ZC208-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F16A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725422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5982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14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BF26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687550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0380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99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17A9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8F93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.0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D0D8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7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C61B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13</w:t>
            </w:r>
          </w:p>
        </w:tc>
      </w:tr>
      <w:tr w14:paraId="20773D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52C33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76C4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K-ZC208-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2613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011813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98C3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57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5347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976405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B415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43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6FE6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A6DB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.0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EE29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8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772A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11</w:t>
            </w:r>
          </w:p>
        </w:tc>
      </w:tr>
      <w:tr w14:paraId="6B7596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6DEC4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DF70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-ZC208-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A607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759825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4AE4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19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E678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720907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5A2E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7F02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4FFC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.0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4650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8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5B10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19</w:t>
            </w:r>
          </w:p>
        </w:tc>
      </w:tr>
      <w:tr w14:paraId="13FF74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0D9DD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C6AB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-ZC208-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6B7C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022010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4800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58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0F57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983259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6D85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4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634E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9789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.0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2E79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7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B0C9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09</w:t>
            </w:r>
          </w:p>
        </w:tc>
      </w:tr>
      <w:tr w14:paraId="70B3A1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27CBD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4104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-ZC208-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0984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085027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FCA9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68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AFB8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044029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08EF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51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9453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029C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.0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F213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9183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21</w:t>
            </w:r>
          </w:p>
        </w:tc>
      </w:tr>
      <w:tr w14:paraId="6D0113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57925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5985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K-ZY100-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192F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834220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1419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3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E089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794264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B337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14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203B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5793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.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7346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7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31B7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14</w:t>
            </w:r>
          </w:p>
        </w:tc>
      </w:tr>
      <w:tr w14:paraId="4996C8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56C21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1A27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K-ZY100-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3419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031221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92AA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6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73EB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985164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D9C5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43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48A4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AA91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.0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6315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EFFC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26</w:t>
            </w:r>
          </w:p>
        </w:tc>
      </w:tr>
      <w:tr w14:paraId="6D6F12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84E63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FFFB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K-ZY100-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179A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932500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5C12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45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FF72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890241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A0C1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28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E44D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3C35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.0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90B1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8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C27C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19</w:t>
            </w:r>
          </w:p>
        </w:tc>
      </w:tr>
      <w:tr w14:paraId="5FAADA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163F3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5189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-ZY100-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D6EB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228861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D20C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9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E170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182762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73B7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69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22E9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1F3D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.0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4D75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6536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16</w:t>
            </w:r>
          </w:p>
        </w:tc>
      </w:tr>
      <w:tr w14:paraId="32BB2D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8A8E6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589C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-ZY100-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2EC3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396546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C9C7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64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AB08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359312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3398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52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3E8D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9057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.0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3228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1A59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15</w:t>
            </w:r>
          </w:p>
        </w:tc>
      </w:tr>
      <w:tr w14:paraId="6E423F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BCEE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D2EE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-ZY100-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C926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418656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A693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67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43CD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383018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F3C0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54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FBC3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4E06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.0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289E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8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0D6E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15</w:t>
            </w:r>
          </w:p>
        </w:tc>
      </w:tr>
      <w:tr w14:paraId="0B7844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AC5F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A06F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A61A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17D1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9B0F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65E5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F6BA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0E8E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4224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43D1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5BA413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9A59C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S2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337F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K-ZC208-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7686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212402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E326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87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0A69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169847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3840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68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E1CC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3A6C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8.9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23D5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6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8280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18</w:t>
            </w:r>
          </w:p>
        </w:tc>
      </w:tr>
      <w:tr w14:paraId="3CE40C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8CB42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7D47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K-ZC208-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DED9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964875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F603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5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9F81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931545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F5E5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37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36DE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CDEA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.0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6D0C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8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39AB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12</w:t>
            </w:r>
          </w:p>
        </w:tc>
      </w:tr>
      <w:tr w14:paraId="435A53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C3E51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8238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K-ZC208-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6F3A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019476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DA40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58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9BAD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980617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29DE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41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09D2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9D32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.0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5A3C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8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80C3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27</w:t>
            </w:r>
          </w:p>
        </w:tc>
      </w:tr>
      <w:tr w14:paraId="033BA3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52AE2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FB5B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-ZC208-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B9D2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314154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9A3D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51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E1B9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74185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505B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38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9D8A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8A8E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.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3740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7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78C3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26</w:t>
            </w:r>
          </w:p>
        </w:tc>
      </w:tr>
      <w:tr w14:paraId="6C8B65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EEE25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DEEE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-ZC208-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3402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562530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1EEE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.4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673E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517035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A0F6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.19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EE1F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006B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.0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D8A1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793B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1.99</w:t>
            </w:r>
          </w:p>
        </w:tc>
      </w:tr>
      <w:tr w14:paraId="407D4D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B0375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8685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-ZC208-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69F2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82257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3753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28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418E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779594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CBEB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11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D806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37D9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.0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57D4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7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3862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17</w:t>
            </w:r>
          </w:p>
        </w:tc>
      </w:tr>
      <w:tr w14:paraId="63B226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0378E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1C79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K-ZY100-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333B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545286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2D18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86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E470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511580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67BA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71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1A4E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04BD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9389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7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D397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25</w:t>
            </w:r>
          </w:p>
        </w:tc>
      </w:tr>
      <w:tr w14:paraId="7E10FB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8DB1A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6173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K-ZY100-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5328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564458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062E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.4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FD79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512836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DBBB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.2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7B78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93BB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.0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3DA3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8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7D69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24</w:t>
            </w:r>
          </w:p>
        </w:tc>
      </w:tr>
      <w:tr w14:paraId="301E29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9EC54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469B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K-ZY100-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7D79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180108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5797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82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2A9D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141306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B945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65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6E6F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8246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.0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9F2A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8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F3CD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22</w:t>
            </w:r>
          </w:p>
        </w:tc>
      </w:tr>
      <w:tr w14:paraId="6DD10F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2F9BF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F3F7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-ZY100-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20E1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391922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491F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.14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01D8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337908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A70E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97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94C9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C296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.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E1C0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7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5314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23</w:t>
            </w:r>
          </w:p>
        </w:tc>
      </w:tr>
      <w:tr w14:paraId="67CF76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56C64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1067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-ZY100-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2661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891352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440A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.9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1F40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839604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B9FF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.68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47E1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68E4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.0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D03A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8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2BB1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24</w:t>
            </w:r>
          </w:p>
        </w:tc>
      </w:tr>
      <w:tr w14:paraId="66E2D7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C7E1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D8E8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-ZY100-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25D0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346485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8FE3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.07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E325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284778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D243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87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252A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A9FD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.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2277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7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1A4F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25</w:t>
            </w:r>
          </w:p>
        </w:tc>
      </w:tr>
      <w:tr w14:paraId="401BC9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6D00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7C6C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1B48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6AE9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4250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D5F6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1AE7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DC51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0063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B183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 w14:paraId="5A979E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852F1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S3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BB2C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K-ZC208-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69C6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973403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B6EB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51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3450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927455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B587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34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D6E9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7D0B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F227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7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9561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1.82</w:t>
            </w:r>
          </w:p>
        </w:tc>
      </w:tr>
      <w:tr w14:paraId="791250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9BC93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3048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K-ZC208-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21FD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779097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D332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22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15A1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738265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9A08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07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0777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500C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.0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CA51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8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7584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1.57</w:t>
            </w:r>
          </w:p>
        </w:tc>
      </w:tr>
      <w:tr w14:paraId="3C8B1C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9D3A0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91BB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K-ZC208-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8A27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555426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D22B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88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9C55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512200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43B9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71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E4D3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6315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.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0C7E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7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2B4B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1.85</w:t>
            </w:r>
          </w:p>
        </w:tc>
      </w:tr>
      <w:tr w14:paraId="2E80B9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D3522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3382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-ZC208-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CDF9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451866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9A38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72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2600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414430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A05E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58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0DBA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7C87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.0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1A66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8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9103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1.57</w:t>
            </w:r>
          </w:p>
        </w:tc>
      </w:tr>
      <w:tr w14:paraId="27F5C4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60AAB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2328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-ZC208-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85AA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802068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A7FB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25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1D75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765339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FBC6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09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B053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50F3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.0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575D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6902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1.53</w:t>
            </w:r>
          </w:p>
        </w:tc>
      </w:tr>
      <w:tr w14:paraId="5A013D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7B48E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992D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-ZC208-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2839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923321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00B8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43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63C2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886097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EEB1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27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E281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5376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.0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B289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8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1B96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1.69</w:t>
            </w:r>
          </w:p>
        </w:tc>
      </w:tr>
      <w:tr w14:paraId="1C9BB5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8F861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73E6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K-ZY100-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2A60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380362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735F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61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F7C5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343601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1BD1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46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010F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8C0D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.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B879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7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CC91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13</w:t>
            </w:r>
          </w:p>
        </w:tc>
      </w:tr>
      <w:tr w14:paraId="0C1E17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7B909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62D7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K-ZY100-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C2FA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775440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D4E0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21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6F7A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736561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863D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03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C022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B8F7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AFD3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7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17AB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1.98</w:t>
            </w:r>
          </w:p>
        </w:tc>
      </w:tr>
      <w:tr w14:paraId="4A6002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7A37F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0E97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K-ZY100-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9A76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417855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7786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.18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2CF6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373669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C516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.01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CB1B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AA1A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.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789C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7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CC36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1.94</w:t>
            </w:r>
          </w:p>
        </w:tc>
      </w:tr>
      <w:tr w14:paraId="3CFD6A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5D421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BE7B0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-ZY100-1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8368C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7782448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56957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22E+09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B00E6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7409910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24828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06E+09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AFF5A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6F7FC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.01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86B28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76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7C34A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07</w:t>
            </w:r>
          </w:p>
        </w:tc>
      </w:tr>
      <w:tr w14:paraId="04D030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EA827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B04C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-ZY100-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2934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513415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87D2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82E+0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63F1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484439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06F2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66E+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47AB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39E2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9.0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6634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8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B8E5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</w:t>
            </w:r>
          </w:p>
        </w:tc>
      </w:tr>
      <w:tr w14:paraId="39D78E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6" w:type="pct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1D49A9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43A885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-ZY100-3</w:t>
            </w:r>
          </w:p>
        </w:tc>
        <w:tc>
          <w:tcPr>
            <w:tcW w:w="39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48C448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5623990</w:t>
            </w:r>
          </w:p>
        </w:tc>
        <w:tc>
          <w:tcPr>
            <w:tcW w:w="39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42D8BE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89E+09</w:t>
            </w:r>
          </w:p>
        </w:tc>
        <w:tc>
          <w:tcPr>
            <w:tcW w:w="43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25C810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5216574</w:t>
            </w:r>
          </w:p>
        </w:tc>
        <w:tc>
          <w:tcPr>
            <w:tcW w:w="43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1CF6D5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75E+09</w:t>
            </w:r>
          </w:p>
        </w:tc>
        <w:tc>
          <w:tcPr>
            <w:tcW w:w="48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DA1B2F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F5B6ED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8.99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1B8286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.7</w:t>
            </w:r>
          </w:p>
        </w:tc>
        <w:tc>
          <w:tcPr>
            <w:tcW w:w="53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0F2489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.11</w:t>
            </w:r>
          </w:p>
        </w:tc>
      </w:tr>
    </w:tbl>
    <w:p w14:paraId="45030DBE"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5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CFC"/>
    <w:rsid w:val="000D0A01"/>
    <w:rsid w:val="005E15CA"/>
    <w:rsid w:val="00827CFC"/>
    <w:rsid w:val="00B1580D"/>
    <w:rsid w:val="00D335CC"/>
    <w:rsid w:val="00D47DD9"/>
    <w:rsid w:val="00FC2677"/>
    <w:rsid w:val="2CD33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77</Words>
  <Characters>3896</Characters>
  <Lines>61</Lines>
  <Paragraphs>25</Paragraphs>
  <TotalTime>3</TotalTime>
  <ScaleCrop>false</ScaleCrop>
  <LinksUpToDate>false</LinksUpToDate>
  <CharactersWithSpaces>3917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30T12:32:00Z</dcterms:created>
  <dc:creator>xiliang song</dc:creator>
  <cp:lastModifiedBy>SXL</cp:lastModifiedBy>
  <dcterms:modified xsi:type="dcterms:W3CDTF">2026-02-25T13:12:3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GE4NDJiM2ViOTAyZjdjMGQ1ZTA4ZWU1MmEyNzRhOTciLCJ1c2VySWQiOiI4NDg3NDAzNDgifQ==</vt:lpwstr>
  </property>
  <property fmtid="{D5CDD505-2E9C-101B-9397-08002B2CF9AE}" pid="3" name="KSOProductBuildVer">
    <vt:lpwstr>2052-12.1.0.24657</vt:lpwstr>
  </property>
  <property fmtid="{D5CDD505-2E9C-101B-9397-08002B2CF9AE}" pid="4" name="ICV">
    <vt:lpwstr>CB30AB0FEE0C41C28D47B262DE2C9029_12</vt:lpwstr>
  </property>
</Properties>
</file>